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24E26A" w14:textId="49ECA6C6" w:rsidR="006E01A5" w:rsidRPr="001B00EE" w:rsidRDefault="006E01A5" w:rsidP="006E01A5">
      <w:pPr>
        <w:pStyle w:val="SupplementaryMaterial"/>
      </w:pPr>
      <w:r w:rsidRPr="001B00EE">
        <w:t>Supplementary Material</w:t>
      </w:r>
      <w:r w:rsidR="00F014D9">
        <w:t xml:space="preserve"> 3</w:t>
      </w:r>
      <w:r w:rsidRPr="001B00EE">
        <w:t>: Results of the seven generic risk assessment tools included for the African swine fever study per scenario, country and pathway</w:t>
      </w:r>
    </w:p>
    <w:p w14:paraId="4B0EC27E" w14:textId="02A37A57" w:rsidR="006E01A5" w:rsidRPr="001B00EE" w:rsidRDefault="006E01A5" w:rsidP="006E01A5">
      <w:pPr>
        <w:pStyle w:val="Caption"/>
      </w:pPr>
      <w:r w:rsidRPr="001B00EE">
        <w:t xml:space="preserve">Table 1. </w:t>
      </w:r>
      <w:r w:rsidRPr="001B00EE">
        <w:rPr>
          <w:b w:val="0"/>
        </w:rPr>
        <w:t>Calculated A</w:t>
      </w:r>
      <w:r w:rsidR="008914DC">
        <w:rPr>
          <w:b w:val="0"/>
        </w:rPr>
        <w:t>frican swine fever</w:t>
      </w:r>
      <w:r w:rsidRPr="001B00EE">
        <w:rPr>
          <w:b w:val="0"/>
        </w:rPr>
        <w:t xml:space="preserve"> incursion risk to the Netherlands </w:t>
      </w:r>
      <w:r w:rsidR="008914DC">
        <w:rPr>
          <w:b w:val="0"/>
        </w:rPr>
        <w:t xml:space="preserve">(NLD) </w:t>
      </w:r>
      <w:r w:rsidRPr="001B00EE">
        <w:rPr>
          <w:b w:val="0"/>
        </w:rPr>
        <w:t xml:space="preserve">and Finland </w:t>
      </w:r>
      <w:r w:rsidR="008914DC">
        <w:rPr>
          <w:b w:val="0"/>
        </w:rPr>
        <w:t xml:space="preserve">(FIN) </w:t>
      </w:r>
      <w:r w:rsidRPr="001B00EE">
        <w:rPr>
          <w:b w:val="0"/>
        </w:rPr>
        <w:t xml:space="preserve">in the 2017 situation (Base) and two hypothetical scenarios assuming </w:t>
      </w:r>
      <w:r w:rsidR="008914DC">
        <w:rPr>
          <w:b w:val="0"/>
        </w:rPr>
        <w:t xml:space="preserve">African swine fever </w:t>
      </w:r>
      <w:r w:rsidRPr="001B00EE">
        <w:rPr>
          <w:b w:val="0"/>
        </w:rPr>
        <w:t xml:space="preserve">cases in Germany (HS1: wild boar only; HS2: </w:t>
      </w:r>
      <w:bookmarkStart w:id="0" w:name="_GoBack"/>
      <w:bookmarkEnd w:id="0"/>
      <w:r w:rsidRPr="001B00EE">
        <w:rPr>
          <w:b w:val="0"/>
        </w:rPr>
        <w:t xml:space="preserve">wild boar and domestic pigs). </w:t>
      </w:r>
    </w:p>
    <w:tbl>
      <w:tblPr>
        <w:tblW w:w="5000" w:type="pct"/>
        <w:tblInd w:w="-5" w:type="dxa"/>
        <w:tblBorders>
          <w:top w:val="single" w:sz="12" w:space="0" w:color="808080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202"/>
        <w:gridCol w:w="1724"/>
        <w:gridCol w:w="1724"/>
        <w:gridCol w:w="1729"/>
        <w:gridCol w:w="1724"/>
        <w:gridCol w:w="1727"/>
        <w:gridCol w:w="1724"/>
      </w:tblGrid>
      <w:tr w:rsidR="006E01A5" w:rsidRPr="001B00EE" w14:paraId="52D02B93" w14:textId="77777777" w:rsidTr="00885586">
        <w:trPr>
          <w:trHeight w:val="23"/>
        </w:trPr>
        <w:tc>
          <w:tcPr>
            <w:tcW w:w="118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1048284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91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3DF0BA" w14:textId="77777777" w:rsidR="006E01A5" w:rsidRPr="001B00EE" w:rsidRDefault="006E01A5" w:rsidP="00885586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Results NLD</w:t>
            </w:r>
          </w:p>
        </w:tc>
        <w:tc>
          <w:tcPr>
            <w:tcW w:w="1909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8ED9B" w14:textId="77777777" w:rsidR="006E01A5" w:rsidRPr="001B00EE" w:rsidRDefault="006E01A5" w:rsidP="0088558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Results FIN</w:t>
            </w:r>
          </w:p>
        </w:tc>
      </w:tr>
      <w:tr w:rsidR="006E01A5" w:rsidRPr="001B00EE" w14:paraId="7C4736EF" w14:textId="77777777" w:rsidTr="00885586">
        <w:trPr>
          <w:trHeight w:val="23"/>
        </w:trPr>
        <w:tc>
          <w:tcPr>
            <w:tcW w:w="1181" w:type="pct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7247F32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E305E0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Bas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093391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HS1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3B01CA0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HS2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4EB10C0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Base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7926F79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HS1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66F5BC5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HS2</w:t>
            </w:r>
          </w:p>
        </w:tc>
      </w:tr>
      <w:tr w:rsidR="006E01A5" w:rsidRPr="001B00EE" w14:paraId="6DED0F35" w14:textId="77777777" w:rsidTr="00885586">
        <w:trPr>
          <w:trHeight w:val="23"/>
        </w:trPr>
        <w:tc>
          <w:tcPr>
            <w:tcW w:w="1181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3136D2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SPARE (Entry; number of infected units per year)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B4F5499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D6D4CD9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29DD7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2215C9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4EA089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5751E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</w:tr>
      <w:tr w:rsidR="006E01A5" w:rsidRPr="001B00EE" w14:paraId="14E706A0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3A6D68B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Live animals 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25786C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.118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2DB618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.125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7538757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.142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1FE594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5B2C6F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688B07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24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9</w:t>
            </w:r>
          </w:p>
        </w:tc>
      </w:tr>
      <w:tr w:rsidR="006E01A5" w:rsidRPr="001B00EE" w14:paraId="7274CE3F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7DF5D47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Products of animal origin (kg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AE560E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38.95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2CC35F4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47.97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5E29F23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72.61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0A3E0B4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90.04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942D6A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90.33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643222F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91.1215</w:t>
            </w:r>
          </w:p>
        </w:tc>
      </w:tr>
      <w:tr w:rsidR="006E01A5" w:rsidRPr="001B00EE" w14:paraId="57E92309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061949A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Wild boar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32ACAB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85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6BAF491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.166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3E93A7D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.166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19A844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3.63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5FD2435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3.63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206EDB8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3.63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</w:tr>
      <w:tr w:rsidR="006E01A5" w:rsidRPr="001B00EE" w14:paraId="5901D479" w14:textId="77777777" w:rsidTr="00885586">
        <w:trPr>
          <w:trHeight w:val="23"/>
        </w:trPr>
        <w:tc>
          <w:tcPr>
            <w:tcW w:w="11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5F1EB4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Illegal trade (products of animal origin) (kg)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DD03C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49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E6A71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49</w:t>
            </w:r>
          </w:p>
        </w:tc>
        <w:tc>
          <w:tcPr>
            <w:tcW w:w="6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A5B16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49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B93297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69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7AA6F6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69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081A77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69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</w:tr>
      <w:tr w:rsidR="006E01A5" w:rsidRPr="001B00EE" w14:paraId="3A62EF96" w14:textId="77777777" w:rsidTr="00885586">
        <w:trPr>
          <w:trHeight w:val="23"/>
        </w:trPr>
        <w:tc>
          <w:tcPr>
            <w:tcW w:w="1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640FCC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COMPARE (First infection; annual probability of at least one event)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62F0BF4" w14:textId="77777777" w:rsidR="006E01A5" w:rsidRPr="001B00EE" w:rsidRDefault="006E01A5" w:rsidP="00885586">
            <w:pPr>
              <w:spacing w:after="0"/>
              <w:ind w:left="720" w:hanging="72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EA746C" w14:textId="77777777" w:rsidR="006E01A5" w:rsidRPr="001B00EE" w:rsidRDefault="006E01A5" w:rsidP="00885586">
            <w:pPr>
              <w:spacing w:after="0"/>
              <w:ind w:left="720" w:hanging="72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81128D" w14:textId="77777777" w:rsidR="006E01A5" w:rsidRPr="001B00EE" w:rsidRDefault="006E01A5" w:rsidP="00885586">
            <w:pPr>
              <w:spacing w:after="0"/>
              <w:ind w:left="720" w:hanging="72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B1715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A568A8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0C0D32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E01A5" w:rsidRPr="001B00EE" w14:paraId="4952ABC1" w14:textId="77777777" w:rsidTr="00885586">
        <w:trPr>
          <w:trHeight w:val="23"/>
        </w:trPr>
        <w:tc>
          <w:tcPr>
            <w:tcW w:w="11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08E1EB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Live animals</w:t>
            </w:r>
          </w:p>
        </w:tc>
        <w:tc>
          <w:tcPr>
            <w:tcW w:w="6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73D286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44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0449E3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5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3756C6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98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ACCAAD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  <w:tc>
          <w:tcPr>
            <w:tcW w:w="63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8C405B9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  <w:tc>
          <w:tcPr>
            <w:tcW w:w="6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31C8CC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</w:tr>
      <w:tr w:rsidR="006E01A5" w:rsidRPr="001B00EE" w14:paraId="2B5896D4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0393DAB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Products of animal origin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A39680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73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6758C96E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7.48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5434689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.121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799D245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23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C884CB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24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3F3CEF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26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</w:tr>
      <w:tr w:rsidR="006E01A5" w:rsidRPr="001B00EE" w14:paraId="7378DA40" w14:textId="77777777" w:rsidTr="00885586">
        <w:trPr>
          <w:trHeight w:val="23"/>
        </w:trPr>
        <w:tc>
          <w:tcPr>
            <w:tcW w:w="118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9F117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Wild boar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6DE2E3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A60472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638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F0550A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F4A65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  <w:tc>
          <w:tcPr>
            <w:tcW w:w="637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99EE30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  <w:tc>
          <w:tcPr>
            <w:tcW w:w="63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F78419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</w:tr>
    </w:tbl>
    <w:p w14:paraId="7E59C374" w14:textId="77777777" w:rsidR="006E01A5" w:rsidRPr="001B00EE" w:rsidRDefault="006E01A5" w:rsidP="006E01A5">
      <w:r w:rsidRPr="001B00EE">
        <w:br w:type="page"/>
      </w:r>
    </w:p>
    <w:p w14:paraId="54AC433C" w14:textId="77777777" w:rsidR="006E01A5" w:rsidRPr="001B00EE" w:rsidRDefault="006E01A5" w:rsidP="006E01A5">
      <w:r w:rsidRPr="001B00EE">
        <w:rPr>
          <w:b/>
        </w:rPr>
        <w:lastRenderedPageBreak/>
        <w:t>Table 1.</w:t>
      </w:r>
      <w:r w:rsidRPr="001B00EE">
        <w:t xml:space="preserve"> Continued.</w:t>
      </w:r>
    </w:p>
    <w:tbl>
      <w:tblPr>
        <w:tblW w:w="5000" w:type="pct"/>
        <w:tblInd w:w="-5" w:type="dxa"/>
        <w:tblBorders>
          <w:top w:val="single" w:sz="12" w:space="0" w:color="808080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202"/>
        <w:gridCol w:w="1724"/>
        <w:gridCol w:w="1724"/>
        <w:gridCol w:w="1729"/>
        <w:gridCol w:w="1724"/>
        <w:gridCol w:w="1727"/>
        <w:gridCol w:w="1724"/>
      </w:tblGrid>
      <w:tr w:rsidR="006E01A5" w:rsidRPr="001B00EE" w14:paraId="1142A432" w14:textId="77777777" w:rsidTr="00885586">
        <w:trPr>
          <w:trHeight w:val="23"/>
        </w:trPr>
        <w:tc>
          <w:tcPr>
            <w:tcW w:w="118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6F9C25A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91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5D0468" w14:textId="77777777" w:rsidR="006E01A5" w:rsidRPr="001B00EE" w:rsidRDefault="006E01A5" w:rsidP="00885586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Results NLD</w:t>
            </w:r>
          </w:p>
        </w:tc>
        <w:tc>
          <w:tcPr>
            <w:tcW w:w="1909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EDF21" w14:textId="77777777" w:rsidR="006E01A5" w:rsidRPr="001B00EE" w:rsidRDefault="006E01A5" w:rsidP="0088558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Results FIN</w:t>
            </w:r>
          </w:p>
        </w:tc>
      </w:tr>
      <w:tr w:rsidR="006E01A5" w:rsidRPr="001B00EE" w14:paraId="1ED60D7E" w14:textId="77777777" w:rsidTr="00885586">
        <w:trPr>
          <w:trHeight w:val="23"/>
        </w:trPr>
        <w:tc>
          <w:tcPr>
            <w:tcW w:w="1181" w:type="pct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44A1D64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FA6198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Bas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22EA25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HS1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0217C4D2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HS2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64E669A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Base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767022CE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HS1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46F4225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HS2</w:t>
            </w:r>
          </w:p>
        </w:tc>
      </w:tr>
      <w:tr w:rsidR="006E01A5" w:rsidRPr="001B00EE" w14:paraId="5905FA61" w14:textId="77777777" w:rsidTr="00885586">
        <w:trPr>
          <w:trHeight w:val="23"/>
        </w:trPr>
        <w:tc>
          <w:tcPr>
            <w:tcW w:w="1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D062D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RRAT (First infection; probability-based risk score)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96D3B5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E8AFD0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51AEA9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A74B6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105458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249170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E01A5" w:rsidRPr="001B00EE" w14:paraId="6A89DDE5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55633EF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Live animals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B7380D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9.07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7923972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9.1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656A3FC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11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81CBCB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7.45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4181482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7.45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7BA8B9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7.45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10</w:t>
            </w:r>
          </w:p>
        </w:tc>
      </w:tr>
      <w:tr w:rsidR="006E01A5" w:rsidRPr="001B00EE" w14:paraId="67BFF660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4612835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Products of animal origin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F448E32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.223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40FF0D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.223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4297A91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.266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F3FE08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19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60949153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2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E97FC89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45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</w:tr>
      <w:tr w:rsidR="006E01A5" w:rsidRPr="001B00EE" w14:paraId="3FEBD9E1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4A5B9C3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Germplasm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784AD9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7803675E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A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35A17D3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0F4E127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A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4127CE8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A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2F2BD73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A</w:t>
            </w:r>
          </w:p>
        </w:tc>
      </w:tr>
      <w:tr w:rsidR="006E01A5" w:rsidRPr="001B00EE" w14:paraId="0EBC687A" w14:textId="77777777" w:rsidTr="00885586">
        <w:trPr>
          <w:trHeight w:val="23"/>
        </w:trPr>
        <w:tc>
          <w:tcPr>
            <w:tcW w:w="1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126D7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MINTRISK (Establishment; annual rate)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FE818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DBC690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015AF2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ECFF7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111A769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505AE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E01A5" w:rsidRPr="001B00EE" w14:paraId="372F326F" w14:textId="77777777" w:rsidTr="00885586">
        <w:trPr>
          <w:trHeight w:val="23"/>
        </w:trPr>
        <w:tc>
          <w:tcPr>
            <w:tcW w:w="1181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D00BCE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Live animals 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05BC6AE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4.38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BE1D64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28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8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1E55BA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3.44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6FAAA3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9.19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637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9615D9E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9.19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7515B7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9.19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8</w:t>
            </w:r>
          </w:p>
        </w:tc>
      </w:tr>
      <w:tr w:rsidR="006E01A5" w:rsidRPr="001B00EE" w14:paraId="209F89C6" w14:textId="77777777" w:rsidTr="00885586">
        <w:trPr>
          <w:trHeight w:val="23"/>
        </w:trPr>
        <w:tc>
          <w:tcPr>
            <w:tcW w:w="1181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8AEA15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Wild boar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E71733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8.91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15D8CD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82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8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CF13D72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82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3DCF055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82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7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A0DE7E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82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285587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82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</w:tr>
      <w:tr w:rsidR="006E01A5" w:rsidRPr="001B00EE" w14:paraId="230F75B0" w14:textId="77777777" w:rsidTr="00885586">
        <w:trPr>
          <w:trHeight w:val="23"/>
        </w:trPr>
        <w:tc>
          <w:tcPr>
            <w:tcW w:w="1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7541C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IDM (Exposure; risk score)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46948C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6190FA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7B011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BE6A84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D17CB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1A932D3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E01A5" w:rsidRPr="001B00EE" w14:paraId="69A9D37A" w14:textId="77777777" w:rsidTr="00885586">
        <w:trPr>
          <w:trHeight w:val="23"/>
        </w:trPr>
        <w:tc>
          <w:tcPr>
            <w:tcW w:w="118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3229AC9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Live animals</w:t>
            </w:r>
          </w:p>
        </w:tc>
        <w:tc>
          <w:tcPr>
            <w:tcW w:w="6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98CD3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7.5</w:t>
            </w:r>
          </w:p>
        </w:tc>
        <w:tc>
          <w:tcPr>
            <w:tcW w:w="6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047ECE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3</w:t>
            </w:r>
          </w:p>
        </w:tc>
        <w:tc>
          <w:tcPr>
            <w:tcW w:w="63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8192E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8</w:t>
            </w:r>
          </w:p>
        </w:tc>
        <w:tc>
          <w:tcPr>
            <w:tcW w:w="6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EDAD1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5</w:t>
            </w:r>
          </w:p>
        </w:tc>
        <w:tc>
          <w:tcPr>
            <w:tcW w:w="637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F15367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5</w:t>
            </w:r>
          </w:p>
        </w:tc>
        <w:tc>
          <w:tcPr>
            <w:tcW w:w="63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BD79CD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8.5</w:t>
            </w:r>
          </w:p>
        </w:tc>
      </w:tr>
      <w:tr w:rsidR="006E01A5" w:rsidRPr="001B00EE" w14:paraId="18AD4CC8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3322DF9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Products of animal </w:t>
            </w:r>
            <w:proofErr w:type="spellStart"/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origin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BE774E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97C705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15EFDE0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2E25938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29870F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D336B6E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2</w:t>
            </w:r>
          </w:p>
        </w:tc>
      </w:tr>
      <w:tr w:rsidR="006E01A5" w:rsidRPr="001B00EE" w14:paraId="16770497" w14:textId="77777777" w:rsidTr="00885586">
        <w:trPr>
          <w:trHeight w:val="23"/>
        </w:trPr>
        <w:tc>
          <w:tcPr>
            <w:tcW w:w="1181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6744C3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Wild boar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C5B7D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.5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2AAC7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8</w:t>
            </w:r>
          </w:p>
        </w:tc>
        <w:tc>
          <w:tcPr>
            <w:tcW w:w="638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7281B23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8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A604D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3.9</w:t>
            </w:r>
          </w:p>
        </w:tc>
        <w:tc>
          <w:tcPr>
            <w:tcW w:w="637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7414F1D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3.9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28EAC5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3.9</w:t>
            </w:r>
          </w:p>
        </w:tc>
      </w:tr>
      <w:tr w:rsidR="006E01A5" w:rsidRPr="001B00EE" w14:paraId="621E1254" w14:textId="77777777" w:rsidTr="00885586">
        <w:trPr>
          <w:trHeight w:val="23"/>
        </w:trPr>
        <w:tc>
          <w:tcPr>
            <w:tcW w:w="1181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F7CD0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Other pathways including transport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824E6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06A7C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638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6029E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7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734793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637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1B9F1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5B2A98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</w:t>
            </w:r>
          </w:p>
        </w:tc>
      </w:tr>
    </w:tbl>
    <w:p w14:paraId="36B21794" w14:textId="77777777" w:rsidR="006E01A5" w:rsidRPr="001B00EE" w:rsidRDefault="006E01A5" w:rsidP="006E01A5">
      <w:r w:rsidRPr="001B00EE">
        <w:br w:type="page"/>
      </w:r>
    </w:p>
    <w:p w14:paraId="693F544B" w14:textId="77777777" w:rsidR="006E01A5" w:rsidRPr="001B00EE" w:rsidRDefault="006E01A5" w:rsidP="006E01A5">
      <w:r w:rsidRPr="001B00EE">
        <w:rPr>
          <w:b/>
        </w:rPr>
        <w:lastRenderedPageBreak/>
        <w:t>Table 1.</w:t>
      </w:r>
      <w:r w:rsidRPr="001B00EE">
        <w:t xml:space="preserve"> Continued.</w:t>
      </w:r>
    </w:p>
    <w:tbl>
      <w:tblPr>
        <w:tblW w:w="5000" w:type="pct"/>
        <w:tblInd w:w="-5" w:type="dxa"/>
        <w:tblBorders>
          <w:top w:val="single" w:sz="12" w:space="0" w:color="808080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202"/>
        <w:gridCol w:w="1724"/>
        <w:gridCol w:w="1724"/>
        <w:gridCol w:w="1729"/>
        <w:gridCol w:w="1724"/>
        <w:gridCol w:w="1727"/>
        <w:gridCol w:w="1724"/>
      </w:tblGrid>
      <w:tr w:rsidR="006E01A5" w:rsidRPr="001B00EE" w14:paraId="449F7CC3" w14:textId="77777777" w:rsidTr="00885586">
        <w:trPr>
          <w:trHeight w:val="23"/>
        </w:trPr>
        <w:tc>
          <w:tcPr>
            <w:tcW w:w="118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D919EA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1910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816676" w14:textId="77777777" w:rsidR="006E01A5" w:rsidRPr="001B00EE" w:rsidRDefault="006E01A5" w:rsidP="00885586">
            <w:pPr>
              <w:spacing w:after="0"/>
              <w:jc w:val="center"/>
              <w:rPr>
                <w:rFonts w:eastAsia="Times New Roman" w:cs="Times New Roman"/>
                <w:b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Results NLD</w:t>
            </w:r>
          </w:p>
        </w:tc>
        <w:tc>
          <w:tcPr>
            <w:tcW w:w="1909" w:type="pct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469E5" w14:textId="77777777" w:rsidR="006E01A5" w:rsidRPr="001B00EE" w:rsidRDefault="006E01A5" w:rsidP="00885586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Results FIN</w:t>
            </w:r>
          </w:p>
        </w:tc>
      </w:tr>
      <w:tr w:rsidR="006E01A5" w:rsidRPr="001B00EE" w14:paraId="0B7528A7" w14:textId="77777777" w:rsidTr="00885586">
        <w:trPr>
          <w:trHeight w:val="23"/>
        </w:trPr>
        <w:tc>
          <w:tcPr>
            <w:tcW w:w="1181" w:type="pct"/>
            <w:vMerge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582275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5D2D3BE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Base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B5F14C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HS1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79AE1C8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HS2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hideMark/>
          </w:tcPr>
          <w:p w14:paraId="2788F38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Base</w:t>
            </w:r>
          </w:p>
        </w:tc>
        <w:tc>
          <w:tcPr>
            <w:tcW w:w="637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4BF4755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HS1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</w:tcPr>
          <w:p w14:paraId="7C45590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HS2</w:t>
            </w:r>
          </w:p>
        </w:tc>
      </w:tr>
      <w:tr w:rsidR="006E01A5" w:rsidRPr="001B00EE" w14:paraId="7E8F7A69" w14:textId="77777777" w:rsidTr="00885586">
        <w:trPr>
          <w:trHeight w:val="23"/>
        </w:trPr>
        <w:tc>
          <w:tcPr>
            <w:tcW w:w="1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8A550AE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NORA (First infection; risk score)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914FE0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5620BB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D6835A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DF677E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292113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8AA0BB3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E01A5" w:rsidRPr="001B00EE" w14:paraId="084038CA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61580AA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Live animals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099E647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5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C8200D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4.54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4267852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4.84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86D3BA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319779B9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B257D2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</w:tr>
      <w:tr w:rsidR="006E01A5" w:rsidRPr="001B00EE" w14:paraId="763E1199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22CF402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Products of animal </w:t>
            </w:r>
            <w:proofErr w:type="spellStart"/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origin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03DCD67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52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A1B37F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02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113FD2A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02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2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8823B0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05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71F188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5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EFD4B4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5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</w:tr>
      <w:tr w:rsidR="006E01A5" w:rsidRPr="001B00EE" w14:paraId="7FDB050B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  <w:hideMark/>
          </w:tcPr>
          <w:p w14:paraId="463611DE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Wild boar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358521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5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0E51C0B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5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15A816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5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822EEE3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5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2F334339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5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CA6A37E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5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</w:tr>
      <w:tr w:rsidR="006E01A5" w:rsidRPr="001B00EE" w14:paraId="584BA394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105D62E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Germplasm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69A7B43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61BAB28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526080A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B34275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AD5EF92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7C54B25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0</w:t>
            </w:r>
          </w:p>
        </w:tc>
      </w:tr>
      <w:tr w:rsidR="006E01A5" w:rsidRPr="001B00EE" w14:paraId="5D2F390B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68CF401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Transport (animal transport vehicles)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71DB0F6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7BEA6962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6AD9D0C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12A7B9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15D3427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64A9B26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1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</w:tr>
      <w:tr w:rsidR="006E01A5" w:rsidRPr="001B00EE" w14:paraId="5D9E16B0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  <w:hideMark/>
          </w:tcPr>
          <w:p w14:paraId="77AC4A5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Goods and traffic other than animals or animal products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7ACC24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636" w:type="pct"/>
            <w:shd w:val="clear" w:color="auto" w:fill="auto"/>
            <w:noWrap/>
            <w:vAlign w:val="center"/>
            <w:hideMark/>
          </w:tcPr>
          <w:p w14:paraId="29A6BD9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CC43DD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0F85683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BFB598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44A734B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</w:tr>
      <w:tr w:rsidR="006E01A5" w:rsidRPr="001B00EE" w14:paraId="04E911B5" w14:textId="77777777" w:rsidTr="00885586">
        <w:trPr>
          <w:trHeight w:val="23"/>
        </w:trPr>
        <w:tc>
          <w:tcPr>
            <w:tcW w:w="1181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D93F59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Feed and bedding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5FF1E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D00A1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638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C1F6F1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5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2CF6A12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637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C91F592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4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6869AA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4</w:t>
            </w:r>
          </w:p>
        </w:tc>
      </w:tr>
      <w:tr w:rsidR="006E01A5" w:rsidRPr="001B00EE" w14:paraId="438FCD14" w14:textId="77777777" w:rsidTr="00885586">
        <w:trPr>
          <w:trHeight w:val="23"/>
        </w:trPr>
        <w:tc>
          <w:tcPr>
            <w:tcW w:w="1181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C58EFF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Human </w:t>
            </w:r>
            <w:proofErr w:type="spellStart"/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travel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FAE52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64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36880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64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8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0C38B2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2.64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0E7F68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7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EA830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8B14422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5.00×10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-3</w:t>
            </w:r>
          </w:p>
        </w:tc>
      </w:tr>
      <w:tr w:rsidR="006E01A5" w:rsidRPr="001B00EE" w14:paraId="6AF9B1B6" w14:textId="77777777" w:rsidTr="00885586">
        <w:trPr>
          <w:trHeight w:val="23"/>
        </w:trPr>
        <w:tc>
          <w:tcPr>
            <w:tcW w:w="118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EBB548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  <w:t>SVARRA (Exposure; qualitative probability level)</w:t>
            </w: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3A5A35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4782FB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CBB47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ED5D332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14334E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  <w:tc>
          <w:tcPr>
            <w:tcW w:w="63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E0117C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6E01A5" w:rsidRPr="001B00EE" w14:paraId="3C9A1F98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0823887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Live animals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5636B55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0BD887D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0CE0929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E64368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058D593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AA4BAAC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</w:tr>
      <w:tr w:rsidR="006E01A5" w:rsidRPr="001B00EE" w14:paraId="2F034C26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7FBACC27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 xml:space="preserve">Products of animal </w:t>
            </w:r>
            <w:proofErr w:type="spellStart"/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origin</w:t>
            </w:r>
            <w:r w:rsidRPr="001B00EE">
              <w:rPr>
                <w:rFonts w:eastAsia="Times New Roman" w:cs="Times New Roman"/>
                <w:color w:val="000000"/>
                <w:szCs w:val="24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C36EE6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2263BC9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67475714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6E4932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79ED0BF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15EFE3C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</w:tr>
      <w:tr w:rsidR="006E01A5" w:rsidRPr="001B00EE" w14:paraId="5F4FD366" w14:textId="77777777" w:rsidTr="00885586">
        <w:trPr>
          <w:trHeight w:val="23"/>
        </w:trPr>
        <w:tc>
          <w:tcPr>
            <w:tcW w:w="1181" w:type="pct"/>
            <w:shd w:val="clear" w:color="auto" w:fill="auto"/>
            <w:noWrap/>
            <w:vAlign w:val="center"/>
          </w:tcPr>
          <w:p w14:paraId="2C8D206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Wild boar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3D1FE329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0B5A5F09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24FC862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06B3749E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</w:t>
            </w:r>
            <w:proofErr w:type="spellEnd"/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-very low</w:t>
            </w:r>
          </w:p>
        </w:tc>
        <w:tc>
          <w:tcPr>
            <w:tcW w:w="637" w:type="pct"/>
            <w:shd w:val="clear" w:color="auto" w:fill="auto"/>
            <w:noWrap/>
            <w:vAlign w:val="center"/>
          </w:tcPr>
          <w:p w14:paraId="2D8D7AD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</w:t>
            </w:r>
            <w:proofErr w:type="spellEnd"/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-very low</w:t>
            </w:r>
          </w:p>
        </w:tc>
        <w:tc>
          <w:tcPr>
            <w:tcW w:w="636" w:type="pct"/>
            <w:shd w:val="clear" w:color="auto" w:fill="auto"/>
            <w:noWrap/>
            <w:vAlign w:val="center"/>
          </w:tcPr>
          <w:p w14:paraId="27AE2861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proofErr w:type="spellStart"/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</w:t>
            </w:r>
            <w:proofErr w:type="spellEnd"/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-very low</w:t>
            </w:r>
          </w:p>
        </w:tc>
      </w:tr>
      <w:tr w:rsidR="006E01A5" w:rsidRPr="001B00EE" w14:paraId="60EED3E3" w14:textId="77777777" w:rsidTr="00885586">
        <w:trPr>
          <w:trHeight w:val="23"/>
        </w:trPr>
        <w:tc>
          <w:tcPr>
            <w:tcW w:w="1181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146DD8C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Germplasm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55232E2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1AD72EB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  <w:tc>
          <w:tcPr>
            <w:tcW w:w="638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361E6D6D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4858B016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  <w:tc>
          <w:tcPr>
            <w:tcW w:w="637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0D680C65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  <w:tc>
          <w:tcPr>
            <w:tcW w:w="636" w:type="pct"/>
            <w:tcBorders>
              <w:bottom w:val="single" w:sz="4" w:space="0" w:color="BFBFBF"/>
            </w:tcBorders>
            <w:shd w:val="clear" w:color="auto" w:fill="auto"/>
            <w:noWrap/>
            <w:vAlign w:val="center"/>
          </w:tcPr>
          <w:p w14:paraId="6BB02E5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Negligible</w:t>
            </w:r>
          </w:p>
        </w:tc>
      </w:tr>
      <w:tr w:rsidR="006E01A5" w:rsidRPr="001B00EE" w14:paraId="624F4C59" w14:textId="77777777" w:rsidTr="00885586">
        <w:trPr>
          <w:trHeight w:val="23"/>
        </w:trPr>
        <w:tc>
          <w:tcPr>
            <w:tcW w:w="1181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5439749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Indirect (transport, human travel, feed and bedding)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0FB3F8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7812D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8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78F6CA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EA06DF0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7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BA65FC3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  <w:tc>
          <w:tcPr>
            <w:tcW w:w="636" w:type="pct"/>
            <w:tcBorders>
              <w:top w:val="single" w:sz="4" w:space="0" w:color="BFBFBF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B491EF" w14:textId="77777777" w:rsidR="006E01A5" w:rsidRPr="001B00EE" w:rsidRDefault="006E01A5" w:rsidP="00885586">
            <w:pPr>
              <w:spacing w:after="0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1B00EE">
              <w:rPr>
                <w:rFonts w:eastAsia="Times New Roman" w:cs="Times New Roman"/>
                <w:color w:val="000000"/>
                <w:szCs w:val="24"/>
                <w:lang w:eastAsia="en-GB"/>
              </w:rPr>
              <w:t>Very low</w:t>
            </w:r>
          </w:p>
        </w:tc>
      </w:tr>
    </w:tbl>
    <w:p w14:paraId="1730D9F6" w14:textId="77777777" w:rsidR="006E01A5" w:rsidRPr="001B00EE" w:rsidRDefault="006E01A5" w:rsidP="006E01A5">
      <w:r w:rsidRPr="001B00EE">
        <w:rPr>
          <w:vertAlign w:val="superscript"/>
        </w:rPr>
        <w:t>a</w:t>
      </w:r>
      <w:r w:rsidRPr="001B00EE">
        <w:t xml:space="preserve"> Volume of trade in pig semen could not reliably estimated from Eurostat (2019).</w:t>
      </w:r>
    </w:p>
    <w:p w14:paraId="48266DDC" w14:textId="58C42BFD" w:rsidR="006E01A5" w:rsidRPr="001B00EE" w:rsidRDefault="006E01A5" w:rsidP="006E01A5">
      <w:r w:rsidRPr="001B00EE">
        <w:rPr>
          <w:vertAlign w:val="superscript"/>
        </w:rPr>
        <w:lastRenderedPageBreak/>
        <w:t>b</w:t>
      </w:r>
      <w:r w:rsidRPr="001B00EE">
        <w:t xml:space="preserve"> Including illegal trade of animal products</w:t>
      </w:r>
      <w:r w:rsidR="00BA22F1">
        <w:t>.</w:t>
      </w:r>
    </w:p>
    <w:p w14:paraId="0551734E" w14:textId="77777777" w:rsidR="006E01A5" w:rsidRPr="001B00EE" w:rsidRDefault="006E01A5" w:rsidP="006E01A5">
      <w:pPr>
        <w:pStyle w:val="Heading1"/>
        <w:numPr>
          <w:ilvl w:val="0"/>
          <w:numId w:val="0"/>
        </w:numPr>
        <w:ind w:left="567" w:hanging="567"/>
      </w:pPr>
    </w:p>
    <w:p w14:paraId="20C13DC5" w14:textId="77777777" w:rsidR="006E01A5" w:rsidRPr="001B00EE" w:rsidRDefault="006E01A5" w:rsidP="006E01A5">
      <w:pPr>
        <w:pStyle w:val="Heading1"/>
        <w:numPr>
          <w:ilvl w:val="0"/>
          <w:numId w:val="0"/>
        </w:numPr>
        <w:ind w:left="567" w:hanging="567"/>
      </w:pPr>
      <w:r w:rsidRPr="001B00EE">
        <w:t>References</w:t>
      </w:r>
    </w:p>
    <w:p w14:paraId="306B7E84" w14:textId="77777777" w:rsidR="006E01A5" w:rsidRPr="001B00EE" w:rsidRDefault="006E01A5" w:rsidP="006E01A5">
      <w:r w:rsidRPr="001B00EE">
        <w:t>Eurostat</w:t>
      </w:r>
      <w:r>
        <w:t>, 2019</w:t>
      </w:r>
      <w:r w:rsidRPr="001B00EE">
        <w:t>. Comext bulk download</w:t>
      </w:r>
      <w:r>
        <w:t>. Available from</w:t>
      </w:r>
      <w:r w:rsidRPr="001B00EE">
        <w:t xml:space="preserve">: </w:t>
      </w:r>
      <w:hyperlink r:id="rId8" w:history="1">
        <w:r w:rsidRPr="001B00EE">
          <w:rPr>
            <w:rStyle w:val="Hyperlink"/>
          </w:rPr>
          <w:t>https://ec.europa.eu/eurostat/estat-navtree-portlet-prod/BulkDownloadListing?sort=1&amp;dir=comext</w:t>
        </w:r>
      </w:hyperlink>
      <w:r w:rsidRPr="001B00EE">
        <w:t>. Last accessed 19 April 2019.</w:t>
      </w:r>
    </w:p>
    <w:p w14:paraId="26E16087" w14:textId="77777777" w:rsidR="006E01A5" w:rsidRPr="001B00EE" w:rsidRDefault="006E01A5" w:rsidP="006E01A5"/>
    <w:p w14:paraId="446EBBC4" w14:textId="77777777" w:rsidR="004A1FDC" w:rsidRPr="006E01A5" w:rsidRDefault="004A1FDC" w:rsidP="006E01A5"/>
    <w:sectPr w:rsidR="004A1FDC" w:rsidRPr="006E01A5" w:rsidSect="00AD2856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9CC759" w14:textId="77777777" w:rsidR="00471C74" w:rsidRDefault="00471C74" w:rsidP="00117666">
      <w:pPr>
        <w:spacing w:after="0"/>
      </w:pPr>
      <w:r>
        <w:separator/>
      </w:r>
    </w:p>
  </w:endnote>
  <w:endnote w:type="continuationSeparator" w:id="0">
    <w:p w14:paraId="7F94BA55" w14:textId="77777777" w:rsidR="00471C74" w:rsidRDefault="00471C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1180CD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14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1180CD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14D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FB485E6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914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FB485E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914D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54BB0C" w14:textId="77777777" w:rsidR="00471C74" w:rsidRDefault="00471C74" w:rsidP="00117666">
      <w:pPr>
        <w:spacing w:after="0"/>
      </w:pPr>
      <w:r>
        <w:separator/>
      </w:r>
    </w:p>
  </w:footnote>
  <w:footnote w:type="continuationSeparator" w:id="0">
    <w:p w14:paraId="6B0DA6C6" w14:textId="77777777" w:rsidR="00471C74" w:rsidRDefault="00471C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NL" w:eastAsia="nl-N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E8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32E4"/>
    <w:rsid w:val="003A3456"/>
    <w:rsid w:val="003A5E0B"/>
    <w:rsid w:val="003D2F2D"/>
    <w:rsid w:val="00401590"/>
    <w:rsid w:val="00447801"/>
    <w:rsid w:val="00452E9C"/>
    <w:rsid w:val="00471C74"/>
    <w:rsid w:val="004735C8"/>
    <w:rsid w:val="004947A6"/>
    <w:rsid w:val="004961FF"/>
    <w:rsid w:val="004A1FDC"/>
    <w:rsid w:val="00517A89"/>
    <w:rsid w:val="005250F2"/>
    <w:rsid w:val="00593EEA"/>
    <w:rsid w:val="005A5EEE"/>
    <w:rsid w:val="006375C7"/>
    <w:rsid w:val="00654E8F"/>
    <w:rsid w:val="00660D05"/>
    <w:rsid w:val="006820B1"/>
    <w:rsid w:val="006A6456"/>
    <w:rsid w:val="006B7D14"/>
    <w:rsid w:val="006E01A5"/>
    <w:rsid w:val="00701727"/>
    <w:rsid w:val="0070566C"/>
    <w:rsid w:val="00714C50"/>
    <w:rsid w:val="00725A7D"/>
    <w:rsid w:val="007501BE"/>
    <w:rsid w:val="00790BB3"/>
    <w:rsid w:val="007C206C"/>
    <w:rsid w:val="00816909"/>
    <w:rsid w:val="00817DD6"/>
    <w:rsid w:val="0083759F"/>
    <w:rsid w:val="00885156"/>
    <w:rsid w:val="008914DC"/>
    <w:rsid w:val="008F1A8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2856"/>
    <w:rsid w:val="00B1671E"/>
    <w:rsid w:val="00B25EB8"/>
    <w:rsid w:val="00B37F4D"/>
    <w:rsid w:val="00BA22F1"/>
    <w:rsid w:val="00BD173D"/>
    <w:rsid w:val="00C3469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1D60"/>
    <w:rsid w:val="00E52377"/>
    <w:rsid w:val="00E537AD"/>
    <w:rsid w:val="00E64E17"/>
    <w:rsid w:val="00E866C9"/>
    <w:rsid w:val="00EA3D3C"/>
    <w:rsid w:val="00EC090A"/>
    <w:rsid w:val="00ED20B5"/>
    <w:rsid w:val="00F014D9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ec.europa.eu/eurostat/estat-navtree-portlet-prod/BulkDownloadListing?sort=1&amp;dir=comext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1FFED5-87F2-44DF-A08A-F0DC7DEF6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4</Pages>
  <Words>532</Words>
  <Characters>292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Vos, Clazien de</cp:lastModifiedBy>
  <cp:revision>10</cp:revision>
  <cp:lastPrinted>2013-10-03T12:51:00Z</cp:lastPrinted>
  <dcterms:created xsi:type="dcterms:W3CDTF">2019-05-20T18:52:00Z</dcterms:created>
  <dcterms:modified xsi:type="dcterms:W3CDTF">2019-11-14T15:57:00Z</dcterms:modified>
</cp:coreProperties>
</file>